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E83" w:rsidRPr="008F4702" w:rsidRDefault="008F4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8F4702">
        <w:rPr>
          <w:rFonts w:ascii="Times New Roman" w:hAnsi="Times New Roman" w:cs="Times New Roman"/>
        </w:rPr>
        <w:t>upplementary table 1</w:t>
      </w:r>
      <w:r w:rsidRPr="008F470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Pr="008F4702">
        <w:rPr>
          <w:rFonts w:ascii="Times New Roman" w:hAnsi="Times New Roman" w:cs="Times New Roman" w:hint="eastAsia"/>
        </w:rPr>
        <w:t>he significantly different metabolites in each comparison</w:t>
      </w:r>
      <w:bookmarkStart w:id="0" w:name="_GoBack"/>
      <w:bookmarkEnd w:id="0"/>
    </w:p>
    <w:tbl>
      <w:tblPr>
        <w:tblW w:w="15480" w:type="dxa"/>
        <w:jc w:val="center"/>
        <w:tblInd w:w="93" w:type="dxa"/>
        <w:tblLook w:val="04A0" w:firstRow="1" w:lastRow="0" w:firstColumn="1" w:lastColumn="0" w:noHBand="0" w:noVBand="1"/>
      </w:tblPr>
      <w:tblGrid>
        <w:gridCol w:w="4580"/>
        <w:gridCol w:w="7060"/>
        <w:gridCol w:w="1041"/>
        <w:gridCol w:w="1041"/>
        <w:gridCol w:w="1041"/>
        <w:gridCol w:w="1041"/>
      </w:tblGrid>
      <w:tr w:rsidR="008F4702" w:rsidRPr="008F4702" w:rsidTr="008F4702">
        <w:trPr>
          <w:trHeight w:val="288"/>
          <w:jc w:val="center"/>
        </w:trPr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tes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1-Pb</w:t>
            </w:r>
          </w:p>
        </w:tc>
      </w:tr>
      <w:tr w:rsidR="008F4702" w:rsidRPr="008F4702" w:rsidTr="008F4702">
        <w:trPr>
          <w:trHeight w:val="288"/>
          <w:jc w:val="center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anine</w:t>
            </w:r>
            <w:proofErr w:type="spellEnd"/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osynthesis of alkaloids derived from 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polyketi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01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41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3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24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S)-2-amino-6-oxohexanoat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4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8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483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-Succinyl-L-ornithin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5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71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rotropine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rgic and anticholinergic dru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4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8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83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gonine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hyl ester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opane, 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idine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pyridine alkalo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7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8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676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4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2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3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778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otonin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5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3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5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876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Keto-tetrahydro-leukotriene B4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8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6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10,13-TriHOM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6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5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0576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-Ketoestradiol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ane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ero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3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016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10-DiHOM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4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2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365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Propyl-2,4-pentadieno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0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58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-Hydroxycorticosteron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4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3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978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valonic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ackb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51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taglandin J2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9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1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5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96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orb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scorbate and 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arate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86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843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keto PGE1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6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665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decanedio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2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4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375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line-4,8-diol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40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60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Hydroxyindoleacet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7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7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5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73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Indoleacet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0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4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8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703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serotonin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2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7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0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19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namic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biquinone and other </w:t>
            </w: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-quinone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465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cinnamic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4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393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5-Phenyl-1,3-oxazinane-2,4-dion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7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5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8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phaseic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5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785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8a-Deoxyoleandolid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12-, 14- and 16-membered macrol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6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0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246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Z-Eicoseno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8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703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a,11b,21-Trihydroxy-20-oxo-5b-pregnan-18-al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5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0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5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775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ric</w:t>
            </w:r>
            <w:proofErr w:type="spellEnd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8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6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048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Aminopentano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9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6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113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porphyrin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phyrin and chlorophyll metabolism</w:t>
            </w:r>
            <w:r w:rsidRPr="008F47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4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4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2383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(2-Aminophenyl)-2,4-dioxobutanoic aci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8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5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9017</w:t>
            </w:r>
          </w:p>
        </w:tc>
      </w:tr>
      <w:tr w:rsidR="008F4702" w:rsidRPr="008F4702" w:rsidTr="003F2D44">
        <w:trPr>
          <w:trHeight w:val="288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alpha-Hydroxy-3-oxo-4-cholestenoate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6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9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8583</w:t>
            </w:r>
          </w:p>
        </w:tc>
      </w:tr>
      <w:tr w:rsidR="008F4702" w:rsidRPr="008F4702" w:rsidTr="008F4702">
        <w:trPr>
          <w:trHeight w:val="249"/>
          <w:jc w:val="center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13-DHOME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2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702" w:rsidRPr="008F4702" w:rsidRDefault="008F4702" w:rsidP="003F2D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F47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5967</w:t>
            </w:r>
          </w:p>
        </w:tc>
      </w:tr>
      <w:tr w:rsidR="008F4702" w:rsidRPr="008F4702" w:rsidTr="008F4702">
        <w:trPr>
          <w:trHeight w:val="55"/>
          <w:jc w:val="center"/>
        </w:trPr>
        <w:tc>
          <w:tcPr>
            <w:tcW w:w="4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702" w:rsidRPr="008F4702" w:rsidRDefault="008F4702" w:rsidP="003F2D4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702" w:rsidRPr="008F4702" w:rsidRDefault="008F4702" w:rsidP="003F2D4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702" w:rsidRPr="008F4702" w:rsidRDefault="008F4702" w:rsidP="003F2D4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702" w:rsidRPr="008F4702" w:rsidRDefault="008F4702" w:rsidP="003F2D4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702" w:rsidRPr="008F4702" w:rsidRDefault="008F4702" w:rsidP="003F2D4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4702" w:rsidRPr="008F4702" w:rsidRDefault="008F4702" w:rsidP="003F2D4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8F4702" w:rsidRDefault="008F4702"/>
    <w:sectPr w:rsidR="008F4702" w:rsidSect="008F47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02"/>
    <w:rsid w:val="008F4702"/>
    <w:rsid w:val="00DA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9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heng Xing</dc:creator>
  <cp:lastModifiedBy>Sicheng Xing</cp:lastModifiedBy>
  <cp:revision>1</cp:revision>
  <dcterms:created xsi:type="dcterms:W3CDTF">2020-03-15T06:00:00Z</dcterms:created>
  <dcterms:modified xsi:type="dcterms:W3CDTF">2020-03-15T06:04:00Z</dcterms:modified>
</cp:coreProperties>
</file>